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5"/>
          <w:szCs w:val="15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ree MR models estimate the causal relationships between 3 statistically significant inflammatory proteins and the risk of PTB and tests for heterogeneity and horizontal pleiotropy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WM, weighted median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VW, inverse variance weighted.</w:t>
      </w:r>
    </w:p>
    <w:tbl>
      <w:tblPr>
        <w:tblStyle w:val="2"/>
        <w:tblW w:w="1356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900"/>
        <w:gridCol w:w="1045"/>
        <w:gridCol w:w="1018"/>
        <w:gridCol w:w="1373"/>
        <w:gridCol w:w="1218"/>
        <w:gridCol w:w="1582"/>
        <w:gridCol w:w="1446"/>
        <w:gridCol w:w="1754"/>
        <w:gridCol w:w="17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52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lammatory proteins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WAS ID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01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P N)</w:t>
            </w:r>
          </w:p>
        </w:tc>
        <w:tc>
          <w:tcPr>
            <w:tcW w:w="137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95%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144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iotropy</w:t>
            </w:r>
          </w:p>
        </w:tc>
        <w:tc>
          <w:tcPr>
            <w:tcW w:w="170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 value (I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70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NF-β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ebi-a-GCST90018892</w:t>
            </w:r>
          </w:p>
        </w:tc>
        <w:tc>
          <w:tcPr>
            <w:tcW w:w="104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373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83-0.94)</w:t>
            </w:r>
          </w:p>
        </w:tc>
        <w:tc>
          <w:tcPr>
            <w:tcW w:w="121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785</w:t>
            </w:r>
          </w:p>
        </w:tc>
        <w:tc>
          <w:tcPr>
            <w:tcW w:w="14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&lt; 0.001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70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86 (0.78-0.95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190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&lt; 0.001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90 (0.84-0.97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bbj-a-1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80 (0.65-0.98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90 (0.65-1.25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69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86 (0.67-1.11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bi-a-GCST9001867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9-0.94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31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74-0.96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83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84-0.96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NFRSF9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bi-a-GCST9001889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83-0.99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424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-0.019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84-1.39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4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0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83-1.09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48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bi-a-GCST9001867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82-0.99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7.089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351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-0.013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76-1.37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6.295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338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81-1.07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L20Ra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bi-a-GCST9001889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3-1.32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5.056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347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0.91-1.81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4.619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315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06-1.47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bi-a-GCST9001867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W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06-1.37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8.240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605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-0.017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 (0.98-2.09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603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 (1.09-1.54)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The values below 0.001 are represented as &lt; 0.001.</w:t>
      </w:r>
    </w:p>
    <w:p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12C02EFF"/>
    <w:rsid w:val="12C0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i/>
      <w:iCs/>
      <w:color w:val="FFFFFF"/>
      <w:sz w:val="22"/>
      <w:szCs w:val="22"/>
      <w:u w:val="none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2:35:00Z</dcterms:created>
  <dc:creator>胡广武</dc:creator>
  <cp:lastModifiedBy>胡广武</cp:lastModifiedBy>
  <dcterms:modified xsi:type="dcterms:W3CDTF">2024-04-22T02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7D38BB5433F473085D980AE50666F06_11</vt:lpwstr>
  </property>
</Properties>
</file>